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251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00000252" w14:textId="77777777" w:rsidR="00FF65D3" w:rsidRDefault="00CD77C4" w:rsidP="001F4FB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object w:dxaOrig="7920" w:dyaOrig="5640" w14:anchorId="4C13C8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6.75pt;height:282pt;mso-width-percent:0;mso-height-percent:0;mso-width-percent:0;mso-height-percent:0" o:ole="">
            <v:imagedata r:id="rId9" o:title="" croptop="6064f" cropright="3827f"/>
          </v:shape>
          <o:OLEObject Type="Embed" ProgID="SigmaPlotGraphicObject.13" ShapeID="_x0000_i1025" DrawAspect="Content" ObjectID="_1672121975" r:id="rId10"/>
        </w:object>
      </w:r>
    </w:p>
    <w:p w14:paraId="00000253" w14:textId="77777777" w:rsidR="00FF65D3" w:rsidRDefault="00FF7E80" w:rsidP="001F4FB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tegorization of observations based on climatic conditions (daily temperature, precipitation).</w:t>
      </w:r>
    </w:p>
    <w:p w14:paraId="00000254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00000255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00000256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00000257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sectPr w:rsidR="00FF65D3" w:rsidSect="00C11994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5DB56" w14:textId="77777777" w:rsidR="0030588B" w:rsidRDefault="0030588B">
      <w:pPr>
        <w:spacing w:after="0" w:line="240" w:lineRule="auto"/>
      </w:pPr>
      <w:r>
        <w:separator/>
      </w:r>
    </w:p>
  </w:endnote>
  <w:endnote w:type="continuationSeparator" w:id="0">
    <w:p w14:paraId="03CF3C49" w14:textId="77777777" w:rsidR="0030588B" w:rsidRDefault="00305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2BC" w14:textId="172CB807" w:rsidR="000E47CF" w:rsidRDefault="000E47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9</w:t>
    </w:r>
    <w:r>
      <w:rPr>
        <w:color w:val="000000"/>
      </w:rPr>
      <w:fldChar w:fldCharType="end"/>
    </w:r>
  </w:p>
  <w:p w14:paraId="000002BD" w14:textId="77777777" w:rsidR="000E47CF" w:rsidRDefault="000E47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DAB0F4" w14:textId="77777777" w:rsidR="0030588B" w:rsidRDefault="0030588B">
      <w:pPr>
        <w:spacing w:after="0" w:line="240" w:lineRule="auto"/>
      </w:pPr>
      <w:r>
        <w:separator/>
      </w:r>
    </w:p>
  </w:footnote>
  <w:footnote w:type="continuationSeparator" w:id="0">
    <w:p w14:paraId="601CE1BE" w14:textId="77777777" w:rsidR="0030588B" w:rsidRDefault="003058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C16E9"/>
    <w:multiLevelType w:val="multilevel"/>
    <w:tmpl w:val="6096BEF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E5554"/>
    <w:multiLevelType w:val="multilevel"/>
    <w:tmpl w:val="6186C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8D470C"/>
    <w:multiLevelType w:val="multilevel"/>
    <w:tmpl w:val="8F68F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0E4037"/>
    <w:multiLevelType w:val="hybridMultilevel"/>
    <w:tmpl w:val="74D8F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5D3"/>
    <w:rsid w:val="0000549F"/>
    <w:rsid w:val="000065B9"/>
    <w:rsid w:val="00013F76"/>
    <w:rsid w:val="000236F6"/>
    <w:rsid w:val="00026A76"/>
    <w:rsid w:val="000272F7"/>
    <w:rsid w:val="000276DE"/>
    <w:rsid w:val="00032962"/>
    <w:rsid w:val="00032ED8"/>
    <w:rsid w:val="00037E2D"/>
    <w:rsid w:val="00047D95"/>
    <w:rsid w:val="0005683A"/>
    <w:rsid w:val="0007749D"/>
    <w:rsid w:val="00081ABC"/>
    <w:rsid w:val="0008770D"/>
    <w:rsid w:val="0009157B"/>
    <w:rsid w:val="000A095C"/>
    <w:rsid w:val="000B06CB"/>
    <w:rsid w:val="000E2765"/>
    <w:rsid w:val="000E47CF"/>
    <w:rsid w:val="000F0DE1"/>
    <w:rsid w:val="000F2164"/>
    <w:rsid w:val="00103302"/>
    <w:rsid w:val="00125889"/>
    <w:rsid w:val="0014716B"/>
    <w:rsid w:val="00151BAC"/>
    <w:rsid w:val="00162A47"/>
    <w:rsid w:val="00165083"/>
    <w:rsid w:val="0016562A"/>
    <w:rsid w:val="001666C1"/>
    <w:rsid w:val="00174C23"/>
    <w:rsid w:val="00185B09"/>
    <w:rsid w:val="001963AD"/>
    <w:rsid w:val="001A7308"/>
    <w:rsid w:val="001B3085"/>
    <w:rsid w:val="001D348C"/>
    <w:rsid w:val="001D4A5C"/>
    <w:rsid w:val="001F0197"/>
    <w:rsid w:val="001F4FBE"/>
    <w:rsid w:val="00205C74"/>
    <w:rsid w:val="0021155B"/>
    <w:rsid w:val="0023241C"/>
    <w:rsid w:val="002345D5"/>
    <w:rsid w:val="00254629"/>
    <w:rsid w:val="00282D48"/>
    <w:rsid w:val="0028576E"/>
    <w:rsid w:val="0029697C"/>
    <w:rsid w:val="002978C0"/>
    <w:rsid w:val="002B53B2"/>
    <w:rsid w:val="002B6260"/>
    <w:rsid w:val="002B73F1"/>
    <w:rsid w:val="002C2B02"/>
    <w:rsid w:val="002C5812"/>
    <w:rsid w:val="002E5E1A"/>
    <w:rsid w:val="002E746D"/>
    <w:rsid w:val="002F6485"/>
    <w:rsid w:val="0030588B"/>
    <w:rsid w:val="00310A9C"/>
    <w:rsid w:val="00336FB1"/>
    <w:rsid w:val="00347E6C"/>
    <w:rsid w:val="00364DD8"/>
    <w:rsid w:val="003659F3"/>
    <w:rsid w:val="00391C9B"/>
    <w:rsid w:val="00391D29"/>
    <w:rsid w:val="00392C42"/>
    <w:rsid w:val="00394D5C"/>
    <w:rsid w:val="0039525D"/>
    <w:rsid w:val="00396BC4"/>
    <w:rsid w:val="003D09E7"/>
    <w:rsid w:val="003D183E"/>
    <w:rsid w:val="003E101E"/>
    <w:rsid w:val="003F0CAB"/>
    <w:rsid w:val="004016C7"/>
    <w:rsid w:val="00403650"/>
    <w:rsid w:val="00412CEB"/>
    <w:rsid w:val="004225E6"/>
    <w:rsid w:val="00432A3A"/>
    <w:rsid w:val="004708D1"/>
    <w:rsid w:val="00474AFD"/>
    <w:rsid w:val="004833DE"/>
    <w:rsid w:val="004A43F6"/>
    <w:rsid w:val="004A4819"/>
    <w:rsid w:val="004A59DF"/>
    <w:rsid w:val="004B31E0"/>
    <w:rsid w:val="004B7EDE"/>
    <w:rsid w:val="004F1057"/>
    <w:rsid w:val="004F3BEB"/>
    <w:rsid w:val="004F4109"/>
    <w:rsid w:val="004F6265"/>
    <w:rsid w:val="00502CB2"/>
    <w:rsid w:val="00502DCA"/>
    <w:rsid w:val="0052443F"/>
    <w:rsid w:val="00545777"/>
    <w:rsid w:val="0054725C"/>
    <w:rsid w:val="00551703"/>
    <w:rsid w:val="00571EB5"/>
    <w:rsid w:val="0057561D"/>
    <w:rsid w:val="00577BAC"/>
    <w:rsid w:val="00585749"/>
    <w:rsid w:val="00585A0C"/>
    <w:rsid w:val="0058795E"/>
    <w:rsid w:val="005B34F1"/>
    <w:rsid w:val="005C0945"/>
    <w:rsid w:val="005C2598"/>
    <w:rsid w:val="005C499F"/>
    <w:rsid w:val="005E110E"/>
    <w:rsid w:val="005E3AF5"/>
    <w:rsid w:val="005F3AB7"/>
    <w:rsid w:val="005F456E"/>
    <w:rsid w:val="006057B1"/>
    <w:rsid w:val="00615C7F"/>
    <w:rsid w:val="0064569C"/>
    <w:rsid w:val="0068125D"/>
    <w:rsid w:val="006A2E3D"/>
    <w:rsid w:val="006D62F5"/>
    <w:rsid w:val="006D7436"/>
    <w:rsid w:val="006D7939"/>
    <w:rsid w:val="00702454"/>
    <w:rsid w:val="0070396A"/>
    <w:rsid w:val="00711854"/>
    <w:rsid w:val="007356B2"/>
    <w:rsid w:val="007436E4"/>
    <w:rsid w:val="00762268"/>
    <w:rsid w:val="007663D6"/>
    <w:rsid w:val="00781224"/>
    <w:rsid w:val="007A1225"/>
    <w:rsid w:val="007A699C"/>
    <w:rsid w:val="007B1E58"/>
    <w:rsid w:val="007C6C0A"/>
    <w:rsid w:val="007E49C5"/>
    <w:rsid w:val="00802216"/>
    <w:rsid w:val="00804716"/>
    <w:rsid w:val="008048E2"/>
    <w:rsid w:val="00805ED2"/>
    <w:rsid w:val="00826C29"/>
    <w:rsid w:val="00831B6B"/>
    <w:rsid w:val="00831BD8"/>
    <w:rsid w:val="0083277D"/>
    <w:rsid w:val="00852854"/>
    <w:rsid w:val="0086367E"/>
    <w:rsid w:val="0087263B"/>
    <w:rsid w:val="0087293E"/>
    <w:rsid w:val="008918A8"/>
    <w:rsid w:val="008A7B6B"/>
    <w:rsid w:val="008B5EA5"/>
    <w:rsid w:val="008B6E4B"/>
    <w:rsid w:val="008C2F40"/>
    <w:rsid w:val="008C6E0A"/>
    <w:rsid w:val="008D3413"/>
    <w:rsid w:val="008E2559"/>
    <w:rsid w:val="008F14C6"/>
    <w:rsid w:val="00903143"/>
    <w:rsid w:val="009125E5"/>
    <w:rsid w:val="00943074"/>
    <w:rsid w:val="00944316"/>
    <w:rsid w:val="00945219"/>
    <w:rsid w:val="00947943"/>
    <w:rsid w:val="00960E89"/>
    <w:rsid w:val="00963984"/>
    <w:rsid w:val="009672E9"/>
    <w:rsid w:val="0097423C"/>
    <w:rsid w:val="00976E34"/>
    <w:rsid w:val="00986F24"/>
    <w:rsid w:val="0098722A"/>
    <w:rsid w:val="00994E9B"/>
    <w:rsid w:val="009A331D"/>
    <w:rsid w:val="009A4D53"/>
    <w:rsid w:val="009B657A"/>
    <w:rsid w:val="009C1842"/>
    <w:rsid w:val="009C3EA5"/>
    <w:rsid w:val="009C5093"/>
    <w:rsid w:val="009D6CA0"/>
    <w:rsid w:val="009E7133"/>
    <w:rsid w:val="00A047C7"/>
    <w:rsid w:val="00A05185"/>
    <w:rsid w:val="00A411E3"/>
    <w:rsid w:val="00A4151E"/>
    <w:rsid w:val="00A44DAE"/>
    <w:rsid w:val="00A539EF"/>
    <w:rsid w:val="00A54053"/>
    <w:rsid w:val="00A66443"/>
    <w:rsid w:val="00A85025"/>
    <w:rsid w:val="00A87717"/>
    <w:rsid w:val="00A93FDC"/>
    <w:rsid w:val="00A97143"/>
    <w:rsid w:val="00A97950"/>
    <w:rsid w:val="00AA24F6"/>
    <w:rsid w:val="00AB2F94"/>
    <w:rsid w:val="00AB59DC"/>
    <w:rsid w:val="00AB7CE4"/>
    <w:rsid w:val="00AC388F"/>
    <w:rsid w:val="00AC5848"/>
    <w:rsid w:val="00B14616"/>
    <w:rsid w:val="00B20B01"/>
    <w:rsid w:val="00B22A27"/>
    <w:rsid w:val="00B254A6"/>
    <w:rsid w:val="00B26845"/>
    <w:rsid w:val="00B40F5B"/>
    <w:rsid w:val="00B52C18"/>
    <w:rsid w:val="00B609F4"/>
    <w:rsid w:val="00B62AE5"/>
    <w:rsid w:val="00B62E93"/>
    <w:rsid w:val="00B857D1"/>
    <w:rsid w:val="00BA1782"/>
    <w:rsid w:val="00BA5C9C"/>
    <w:rsid w:val="00BB6AAE"/>
    <w:rsid w:val="00BB7EC1"/>
    <w:rsid w:val="00BC7283"/>
    <w:rsid w:val="00BE41AE"/>
    <w:rsid w:val="00BF546A"/>
    <w:rsid w:val="00C072AA"/>
    <w:rsid w:val="00C11994"/>
    <w:rsid w:val="00C210B0"/>
    <w:rsid w:val="00C2492A"/>
    <w:rsid w:val="00C25A07"/>
    <w:rsid w:val="00C31A03"/>
    <w:rsid w:val="00C34BE7"/>
    <w:rsid w:val="00C4252C"/>
    <w:rsid w:val="00C4614D"/>
    <w:rsid w:val="00C646E1"/>
    <w:rsid w:val="00C646F7"/>
    <w:rsid w:val="00C72C40"/>
    <w:rsid w:val="00C81A52"/>
    <w:rsid w:val="00C95771"/>
    <w:rsid w:val="00CB3DAC"/>
    <w:rsid w:val="00CC12AD"/>
    <w:rsid w:val="00CD77C4"/>
    <w:rsid w:val="00D035D0"/>
    <w:rsid w:val="00D05A1B"/>
    <w:rsid w:val="00D13195"/>
    <w:rsid w:val="00D1505D"/>
    <w:rsid w:val="00D15629"/>
    <w:rsid w:val="00D26EB2"/>
    <w:rsid w:val="00D57BC4"/>
    <w:rsid w:val="00D65FE8"/>
    <w:rsid w:val="00D8460A"/>
    <w:rsid w:val="00D85B15"/>
    <w:rsid w:val="00D87E46"/>
    <w:rsid w:val="00D930F0"/>
    <w:rsid w:val="00D94541"/>
    <w:rsid w:val="00DA7557"/>
    <w:rsid w:val="00DB1F3A"/>
    <w:rsid w:val="00DC7CB3"/>
    <w:rsid w:val="00DF640B"/>
    <w:rsid w:val="00E1426A"/>
    <w:rsid w:val="00E20787"/>
    <w:rsid w:val="00E35FD3"/>
    <w:rsid w:val="00E40C8A"/>
    <w:rsid w:val="00E62F88"/>
    <w:rsid w:val="00E85766"/>
    <w:rsid w:val="00EA0F6F"/>
    <w:rsid w:val="00EA3365"/>
    <w:rsid w:val="00EB4CA0"/>
    <w:rsid w:val="00EC3867"/>
    <w:rsid w:val="00EC4E32"/>
    <w:rsid w:val="00EF1C51"/>
    <w:rsid w:val="00EF3E4A"/>
    <w:rsid w:val="00EF6127"/>
    <w:rsid w:val="00F11979"/>
    <w:rsid w:val="00F279AF"/>
    <w:rsid w:val="00F31D72"/>
    <w:rsid w:val="00F31F5F"/>
    <w:rsid w:val="00F34890"/>
    <w:rsid w:val="00F360C2"/>
    <w:rsid w:val="00F44716"/>
    <w:rsid w:val="00F635C9"/>
    <w:rsid w:val="00F64C72"/>
    <w:rsid w:val="00F76005"/>
    <w:rsid w:val="00F81285"/>
    <w:rsid w:val="00F86C02"/>
    <w:rsid w:val="00F94117"/>
    <w:rsid w:val="00FA78C3"/>
    <w:rsid w:val="00FC2166"/>
    <w:rsid w:val="00FF37B0"/>
    <w:rsid w:val="00FF65D3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7092F"/>
  <w15:docId w15:val="{CF65D46B-0C59-A848-9089-5F0C3DCC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EE6C1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F08CD"/>
  </w:style>
  <w:style w:type="paragraph" w:styleId="Header">
    <w:name w:val="header"/>
    <w:basedOn w:val="Normal"/>
    <w:link w:val="HeaderChar"/>
    <w:uiPriority w:val="99"/>
    <w:unhideWhenUsed/>
    <w:rsid w:val="004F0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8CD"/>
  </w:style>
  <w:style w:type="paragraph" w:styleId="Footer">
    <w:name w:val="footer"/>
    <w:basedOn w:val="Normal"/>
    <w:link w:val="FooterChar"/>
    <w:uiPriority w:val="99"/>
    <w:unhideWhenUsed/>
    <w:rsid w:val="004F0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8CD"/>
  </w:style>
  <w:style w:type="paragraph" w:styleId="BalloonText">
    <w:name w:val="Balloon Text"/>
    <w:basedOn w:val="Normal"/>
    <w:link w:val="BalloonTextChar"/>
    <w:uiPriority w:val="99"/>
    <w:semiHidden/>
    <w:unhideWhenUsed/>
    <w:rsid w:val="00CB0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7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5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5AA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5A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28C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03E2F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329B2"/>
    <w:rPr>
      <w:color w:val="808080"/>
    </w:r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apple-converted-space">
    <w:name w:val="apple-converted-space"/>
    <w:basedOn w:val="DefaultParagraphFont"/>
    <w:rsid w:val="00945219"/>
  </w:style>
  <w:style w:type="character" w:styleId="UnresolvedMention">
    <w:name w:val="Unresolved Mention"/>
    <w:basedOn w:val="DefaultParagraphFont"/>
    <w:uiPriority w:val="99"/>
    <w:semiHidden/>
    <w:unhideWhenUsed/>
    <w:rsid w:val="00FA78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1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G7L4pMd+BwtjKh2R0KuPD2mTwA==">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8B49ADD-EE2F-9747-9FD1-FD2687356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SU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VanderWeide</dc:creator>
  <cp:lastModifiedBy>Sabbatini, Paolo</cp:lastModifiedBy>
  <cp:revision>2</cp:revision>
  <dcterms:created xsi:type="dcterms:W3CDTF">2021-01-14T14:33:00Z</dcterms:created>
  <dcterms:modified xsi:type="dcterms:W3CDTF">2021-01-1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90283c-70e6-38c0-b82c-6a14b85fb838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ood-chemistry</vt:lpwstr>
  </property>
  <property fmtid="{D5CDD505-2E9C-101B-9397-08002B2CF9AE}" pid="12" name="Mendeley Recent Style Name 3_1">
    <vt:lpwstr>Food Chemistry</vt:lpwstr>
  </property>
  <property fmtid="{D5CDD505-2E9C-101B-9397-08002B2CF9AE}" pid="13" name="Mendeley Recent Style Id 4_1">
    <vt:lpwstr>http://www.zotero.org/styles/frontiers-in-plant-science</vt:lpwstr>
  </property>
  <property fmtid="{D5CDD505-2E9C-101B-9397-08002B2CF9AE}" pid="14" name="Mendeley Recent Style Name 4_1">
    <vt:lpwstr>Frontiers in Plant Science</vt:lpwstr>
  </property>
  <property fmtid="{D5CDD505-2E9C-101B-9397-08002B2CF9AE}" pid="15" name="Mendeley Recent Style Id 5_1">
    <vt:lpwstr>http://www.zotero.org/styles/horticulture-research</vt:lpwstr>
  </property>
  <property fmtid="{D5CDD505-2E9C-101B-9397-08002B2CF9AE}" pid="16" name="Mendeley Recent Style Name 5_1">
    <vt:lpwstr>Horticulture Research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ew-phytologist</vt:lpwstr>
  </property>
  <property fmtid="{D5CDD505-2E9C-101B-9397-08002B2CF9AE}" pid="24" name="Mendeley Recent Style Name 9_1">
    <vt:lpwstr>New Phytologist</vt:lpwstr>
  </property>
</Properties>
</file>